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DF1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s S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18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list of the GO terms as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ciated with upweighted genes from PLS2 of conductivity difference between Dementia and cognitively normal participants.</w:t>
      </w:r>
    </w:p>
    <w:tbl>
      <w:tblPr>
        <w:tblStyle w:val="2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120"/>
        <w:gridCol w:w="1515"/>
        <w:gridCol w:w="927"/>
        <w:gridCol w:w="1005"/>
        <w:gridCol w:w="1832"/>
      </w:tblGrid>
      <w:tr w14:paraId="1A73D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EE7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erm_name</w:t>
            </w:r>
          </w:p>
        </w:tc>
        <w:tc>
          <w:tcPr>
            <w:tcW w:w="9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79B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erm_id</w:t>
            </w:r>
          </w:p>
        </w:tc>
        <w:tc>
          <w:tcPr>
            <w:tcW w:w="13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231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djusted_p_value</w:t>
            </w:r>
          </w:p>
        </w:tc>
        <w:tc>
          <w:tcPr>
            <w:tcW w:w="8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5A7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erm_size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0A1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query_size</w:t>
            </w:r>
          </w:p>
        </w:tc>
        <w:tc>
          <w:tcPr>
            <w:tcW w:w="16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775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effective_domain_size</w:t>
            </w:r>
          </w:p>
        </w:tc>
      </w:tr>
      <w:tr w14:paraId="5D491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75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localization</w:t>
            </w:r>
          </w:p>
        </w:tc>
        <w:tc>
          <w:tcPr>
            <w:tcW w:w="90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10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879</w:t>
            </w:r>
          </w:p>
        </w:tc>
        <w:tc>
          <w:tcPr>
            <w:tcW w:w="132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9C4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6E-11</w:t>
            </w:r>
          </w:p>
        </w:tc>
        <w:tc>
          <w:tcPr>
            <w:tcW w:w="8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AF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1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76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D57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D6E8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89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-cell signal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07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2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8D6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7E-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05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87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A7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DDC8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92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onitrogen compound biosynthe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65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5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21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55E-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ED6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FA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22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B058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CE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ular component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E6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4A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76E-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14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60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D94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FAF5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54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-synaptic signal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B3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95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A1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4E-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1FD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3CC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DD2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C6C1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8E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ynaptic signal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75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95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1DD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7E-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726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13A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7C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6F52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89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projection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66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34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7E-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C5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897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2E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D4F8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9D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27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61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20E-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4F8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DD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15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7675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B6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terograde trans-synaptic signal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57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9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8FD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67E-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1C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41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90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506AB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72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emical synaptic transmiss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5E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2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EB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67E-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F31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C7A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DC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F64B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F1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ma membrane bounded cell projection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7B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200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130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5E-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BA9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A0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BA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B274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EB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bohydrate derivativ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82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1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1F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7E-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D6F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92F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96A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4FFE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D3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local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DB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8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9A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05E-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A7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25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97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4B3B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3A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ic substance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BA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7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6AD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9E-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D0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8D9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70D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0EFA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11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ular local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8D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03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08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0E-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B0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BA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C2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93A0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C2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stablishment of localization in cel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80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6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5E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5E-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2B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6F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5C5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0E6A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7E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organic cyclic compoun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F2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4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D7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8E-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57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FA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FA7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7AE3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08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97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2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FA5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1E-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EE1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EC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471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0B4D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FD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trans-synaptic signal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48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91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A4E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73E-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06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B3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6C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6B35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2A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itrogen compound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12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7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14F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8E-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DD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AB1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EC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2ED2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F4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dulation of chemical synaptic transmiss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AA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08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43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0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48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7B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E1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882E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0E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elle assembl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6E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09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2AB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0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68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FA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C9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5517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92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BC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6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2DC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9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C34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32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5CF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13E7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AC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ration of neuron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D5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6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738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6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16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E0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B4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563B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6A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d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52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03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D5E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2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FCC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FDF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EC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FB39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FB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ic substance ca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DC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5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C4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6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06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1C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631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6CBE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D7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establishment of protein local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3D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02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64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50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F3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B8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B5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B0D2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F1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developmental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2D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07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53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14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BE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43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9A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240B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D7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mall molecul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38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2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F2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30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4A7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548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CD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F74A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07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DB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FC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56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5F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3C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6E4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D1F4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01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bohydrate derivative biosynthe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0F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1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83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97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D1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6F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AC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60E7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52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acellular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16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69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32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0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3E8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D7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92A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EADB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B1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23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50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5C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1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DFD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4F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54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AA8B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62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ntral nervous system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D1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4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0ED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1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56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70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E7F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3A81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F1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skeleton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5D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0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D1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1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5D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D1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22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7240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84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2E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4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8F9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6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59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40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63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20F8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2A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differenti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32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1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985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CB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A01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EA0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1F8C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EE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endogenous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38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7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719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9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DEC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6C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2C1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8C13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73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projection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35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11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0C7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3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B45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FF1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EF0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A052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0C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organic substanc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D2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3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59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6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6D0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1DE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129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F9AD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35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ignal releas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E4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30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E0C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1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5FA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2F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FD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7C02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41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response to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85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5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F4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6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B5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B3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C2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B701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41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cromolecule ca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7C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0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B46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6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1E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258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AE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F66C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4C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anatomical structure morph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C6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26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F6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3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FD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F67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879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4BB3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2A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secretion by cel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47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35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EE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29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8CF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4C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29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DF2E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DA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molecular func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84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50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CB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96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77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733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6FC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CEDC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87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port from cel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59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403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ED4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392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22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05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329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F90E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18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cretion by cel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C1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9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3D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1874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989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B6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82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6FC3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E2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morph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AB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09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DE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2135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E2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29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BB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5536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31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 communic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48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6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99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2378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D0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5DF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D5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3EA8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0F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signal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AB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30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AEE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2503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FD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CD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BF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3028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C5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metal 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28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0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CC6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4039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81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FCC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A1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256A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68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endogenous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A4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4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D1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4237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C0C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B36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CB2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11EC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AD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intracellular signal transduc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B4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25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172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4342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F0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EE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9F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DD99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72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lencephalon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FD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15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D9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4480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F4D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9E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1F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2058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C9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rotein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E4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50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4982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3C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2F1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0B4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A7B6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6A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organic cyclic compoun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41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40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A68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5137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C8F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59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69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0169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AB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oxygen-containing compoun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D8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7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F2E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6668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E0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80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6CB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AA12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CB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ophosphat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5A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6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29E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7557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88E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63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3C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EA94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9B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oxygen-containing compoun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3C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7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D22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776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83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81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436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E220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F0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ibonucleotid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CC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2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65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7774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B0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01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49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47CF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DF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ibose phosphat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5B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96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69C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08236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E1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20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12B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9C98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29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plasma membrane bounded cell projection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9A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200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86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0305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E6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85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38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0433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1C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ca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EC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2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747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0317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B2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48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17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6F64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C9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de biosynthe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3E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6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52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0862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951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62C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34B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2690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5C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D6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4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AEC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1002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E6F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B5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B21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A23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9D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junction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38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43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B7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1518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020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A1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FF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A653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00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urine ribonucleotid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9C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1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CD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3652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13D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727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75B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F49A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CC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neuron projection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8E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9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D7C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4069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43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58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2D3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7828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37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ic transl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C6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21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8A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4978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CE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090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62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8098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3A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organelle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DA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30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06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7465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F7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B6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E5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78F0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01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ganonitrogen compound ca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F5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5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EAD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8628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1D3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46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C5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94C4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9B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projection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81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13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DE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9467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22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8B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88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0CF0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29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nitrogen compound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5C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614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9993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8E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AF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259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7E92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A1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secre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07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423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1091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509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4A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35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5A14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58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calcium 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B0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5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67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2802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7F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641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0E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3305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8C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uron projection morph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92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8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017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2848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7C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B86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8CD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A3B7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BA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in filament-based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83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57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4201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E2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A31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BF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D15C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B0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FF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82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4A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4482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4E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F4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286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DF2F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74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protein local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7D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38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07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4772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133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47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EBA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D37B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86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a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42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8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1E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880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51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09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0D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F34A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74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crotubule-based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7E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91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38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9292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BC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EE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F4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BE3A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EA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-cell adhes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5F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986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EDC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0116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DC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D2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24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3A9F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C6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acellular signaling cassett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03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411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19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0664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0A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EA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CC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AAB2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9D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cellular component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B7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BEF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1031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8DF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C3A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9F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9BDD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EB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response to external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2C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1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C0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1202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F1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53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740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A0DE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40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ptide biosynthe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6A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0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6B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2859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359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0F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A3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141C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CD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ular component bi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DD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0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E4C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6434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B8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C8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2E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1B39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BA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establishment of protein local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51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49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BB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7702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DF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797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A3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9C51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33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projection morph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6A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8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B5B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8772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302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19F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C02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0838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6B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grammed cell 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3B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25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22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40613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C87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3C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A7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704A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F1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anatomical entity morph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77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9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BE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44461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EE7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92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D29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8461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47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inorganic substanc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BC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0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80F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44933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D8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81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86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502E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84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ma membrane bounded cell projection morph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5F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200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563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45320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57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C88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D4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F646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D9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molecular func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97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40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4CB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48837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DB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FB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19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9D1E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79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ynapse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D3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08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A3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3829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82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73A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6B5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8334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4A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metal 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03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2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7C6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1750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ADC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17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BE1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7B9AF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31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tal ion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3B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62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2093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B6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3E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4B8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824C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7E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lycoprotein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67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85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2165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988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1A7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E8E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C1BC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F8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membrane potenti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7D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23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41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6911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D22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BEF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F3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AC59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62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str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34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35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BA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7388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869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F3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5C7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04E6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31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neurotransmitter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A4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5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F6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74514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A3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C10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0F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B3A7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B5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ca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D5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1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5F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74690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D9B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21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9FD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70FB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84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adhes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96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1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E65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81631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BFC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86B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0E9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643A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1A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protein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08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0E2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87068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191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FA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9E2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E909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AB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hormone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1F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8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2B7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87295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72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017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8E4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3726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D2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-membrane-bounded organelle assembl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63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1406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2C9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88598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43D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BA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B1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67FC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44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locomo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25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00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66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91114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4F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5CD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E75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CA69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B1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ukocyte cell-cell adhes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09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1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83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94959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B3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12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19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7F69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96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in cytoskeleton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53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0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3F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95789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89F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1C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BAC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F1F4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AB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steroid hormon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55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5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F5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00070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C63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4C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A6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D9E1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67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membrane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8C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50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4D8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11843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084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F8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AB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08BB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25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meosta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4F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25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FF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13865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806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4E2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EF2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8D3C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FC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ukocyte activ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F0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53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57D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17298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11F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1D0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9AF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320E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17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multicellular organismal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4E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4C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19714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264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62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AF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39C7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C4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hormon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59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7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712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29259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3A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6C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7F0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CBF3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2C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ion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7D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8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CE4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39252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01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B31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B1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E5C0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12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tassium ion transmembrane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59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8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C3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40420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E6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71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E96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E61F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C0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abiotic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81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6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B49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41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E5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18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372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0EE3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98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allium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78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15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03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48722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C0F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D1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3CA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12B3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66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ynaptic vesicle exocyto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D2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0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D1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54044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A5F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C5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5EF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1C81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AF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signal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34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30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CA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77653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D0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DC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F82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E510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74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cell communic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03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6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596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77653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FC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BF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E9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DF1B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DC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ebrain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D2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9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31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86028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FF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E2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AE1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B0BE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88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response to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80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5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7E9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90072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96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C9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33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26B9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B2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motil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57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88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EAC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97128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30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3E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C0E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61B5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59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mbrane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EF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610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B6F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99105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FE1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77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88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58DD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5D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esicle-mediated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EA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1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EE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0364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B7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6D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BE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7604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8D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opto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30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9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1F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05009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2D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D9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BF0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CF2B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B2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cre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B6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69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F6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0598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4D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68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9B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555C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C9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lycoprotein biosynthet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C9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1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FB1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06120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82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D84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1EE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FFB4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88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response to str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B2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801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E6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06969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4A1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6A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641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7216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4A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ephosphoryl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68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3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96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08161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A5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F8D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33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D70B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D1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transmembrane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0C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47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C4F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15291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8A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47F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3F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B310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45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organonitrogen compoun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AD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2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D8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18180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723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A4D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5B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EF48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35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tochondrion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9E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70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58F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26499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DEE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3D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36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A67B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36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response to external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5C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21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C9F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30183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D1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E3B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C5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0A78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10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cleotid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14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1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15F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35287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B77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36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AA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DD36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EB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cleoside phosphat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98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7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23A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51010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9E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B62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51B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16E1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59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mechanical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2A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96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32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70487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65E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43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1D7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67BC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B0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cellular component organiz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57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1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81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92039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9AF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3C8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23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67B0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AB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bind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C8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FA9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95658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8E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CEA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92D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59A1B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8A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B6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0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7D5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0635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F0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61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9E6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C164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0B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nitrogen compoun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71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19016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32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10040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54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C6E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D9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4CB2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2C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migr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ED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03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3C0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28844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E6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D7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A8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10E8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6A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migr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46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4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0F4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31322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FB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90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5A2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61CE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17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 activ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3D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17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CB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43012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1E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4C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0A6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47DA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D2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ponse to lipi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C6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39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28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45489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0D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7D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DD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DEE5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94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gative regulation of locomo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1C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00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4E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48414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58B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56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FD3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2A42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CB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morphogenes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1C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26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57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74551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A62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4C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E14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EEA6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B8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motil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01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20001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979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74565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97E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46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82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006B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E9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rebellum develop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00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215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BF6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84360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24C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1B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AC6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A157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73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d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5F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36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63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1220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279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AB6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E58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6FC8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17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atomic ion transmembrane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F6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342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4FD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18041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64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2F6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910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0085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EF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lipi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F2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3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9D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18433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0B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E7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9F4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2A148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3E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ocomo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22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00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3A9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53253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6A0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9C4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4F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8E10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F2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ular response to steroid hormone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F7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713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ADE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64650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04D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17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2B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2F9C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12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ndosomal trans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70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61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2EB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7208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68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ED4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B5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C74B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0F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ulation of cell population prolifer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F5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421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6D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75631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7F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37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1C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017D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19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ptide metabolic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01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065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98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82922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5D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7E9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A14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7A3E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8B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ve regulation of multicellular organismal pro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EE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512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43D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91968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3DC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281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5BD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6DD9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1601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port along microtubule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5159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:0010970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D871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9325184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775E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749B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7F474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31</w:t>
            </w:r>
          </w:p>
        </w:tc>
      </w:tr>
    </w:tbl>
    <w:p w14:paraId="66D78E26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BA0"/>
    <w:rsid w:val="00740BA0"/>
    <w:rsid w:val="00801506"/>
    <w:rsid w:val="00CB7ACE"/>
    <w:rsid w:val="00F66550"/>
    <w:rsid w:val="7B37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24</Words>
  <Characters>10064</Characters>
  <Lines>82</Lines>
  <Paragraphs>23</Paragraphs>
  <TotalTime>6</TotalTime>
  <ScaleCrop>false</ScaleCrop>
  <LinksUpToDate>false</LinksUpToDate>
  <CharactersWithSpaces>1050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6:54:00Z</dcterms:created>
  <dc:creator>楚 佳悦</dc:creator>
  <cp:lastModifiedBy>Jiayue Chu</cp:lastModifiedBy>
  <dcterms:modified xsi:type="dcterms:W3CDTF">2025-02-25T06:25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Q0NTg5NjNhMmZkYTY5NGRkYjc3ODFiODQyMDRjNzciLCJ1c2VySWQiOiIyMjcxMjQ2MT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BE480CEDF550451A9B7C6553F63F1A8E_12</vt:lpwstr>
  </property>
</Properties>
</file>